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C5A25" w14:textId="6617183F" w:rsidR="00D62B86" w:rsidRPr="00FE2225" w:rsidRDefault="009C63E5" w:rsidP="000C03F4">
      <w:pPr>
        <w:rPr>
          <w:b/>
          <w:lang w:val="en-GB"/>
        </w:rPr>
      </w:pPr>
      <w:r>
        <w:rPr>
          <w:b/>
          <w:lang w:val="en-GB"/>
        </w:rPr>
        <w:t>Supplementary Figure 1</w:t>
      </w:r>
      <w:r w:rsidR="000C03F4" w:rsidRPr="004F19AB">
        <w:rPr>
          <w:lang w:val="en-GB"/>
        </w:rPr>
        <w:t xml:space="preserve">: </w:t>
      </w:r>
      <w:r>
        <w:rPr>
          <w:lang w:val="en-GB"/>
        </w:rPr>
        <w:t xml:space="preserve">Geometric concentrations (GMCs) and </w:t>
      </w:r>
      <w:r w:rsidRPr="00A406DE">
        <w:rPr>
          <w:noProof/>
          <w:lang w:val="en-US" w:eastAsia="fr-CH"/>
        </w:rPr>
        <w:t xml:space="preserve">[95% </w:t>
      </w:r>
      <w:r>
        <w:rPr>
          <w:noProof/>
          <w:lang w:val="en-US" w:eastAsia="fr-CH"/>
        </w:rPr>
        <w:t>confidence interval</w:t>
      </w:r>
      <w:r w:rsidRPr="00A406DE">
        <w:rPr>
          <w:noProof/>
          <w:lang w:val="en-US" w:eastAsia="fr-CH"/>
        </w:rPr>
        <w:t>]</w:t>
      </w:r>
      <w:r>
        <w:rPr>
          <w:noProof/>
          <w:lang w:val="en-US" w:eastAsia="fr-CH"/>
        </w:rPr>
        <w:t xml:space="preserve"> </w:t>
      </w:r>
      <w:r>
        <w:rPr>
          <w:lang w:val="en-GB"/>
        </w:rPr>
        <w:t>of IgG concentrations for the various vaccine antigens</w:t>
      </w:r>
      <w:r w:rsidR="000C03F4">
        <w:rPr>
          <w:noProof/>
          <w:lang w:val="en-US" w:eastAsia="fr-CH"/>
        </w:rPr>
        <w:t>,</w:t>
      </w:r>
      <w:r w:rsidR="000C03F4" w:rsidRPr="00A406DE">
        <w:rPr>
          <w:noProof/>
          <w:lang w:val="en-US" w:eastAsia="fr-CH"/>
        </w:rPr>
        <w:t xml:space="preserve"> presenting data first for the incompletely vaccinated group and then for the fully vaccinated group</w:t>
      </w:r>
      <w:r w:rsidR="000C03F4">
        <w:rPr>
          <w:noProof/>
          <w:lang w:val="en-US" w:eastAsia="fr-CH"/>
        </w:rPr>
        <w:t>.</w:t>
      </w:r>
    </w:p>
    <w:p w14:paraId="06404A9E" w14:textId="2150F458" w:rsidR="008B2516" w:rsidRDefault="008B2516" w:rsidP="000C03F4">
      <w:pPr>
        <w:rPr>
          <w:noProof/>
          <w:lang w:val="en-US"/>
        </w:rPr>
      </w:pPr>
    </w:p>
    <w:p w14:paraId="5912AE33" w14:textId="76E0DED8" w:rsidR="008B2516" w:rsidRDefault="008B2516" w:rsidP="000C03F4">
      <w:pPr>
        <w:rPr>
          <w:noProof/>
          <w:lang w:val="en-US"/>
        </w:rPr>
      </w:pPr>
      <w:r w:rsidRPr="00306A85">
        <w:rPr>
          <w:noProof/>
        </w:rPr>
        <w:drawing>
          <wp:anchor distT="0" distB="0" distL="114300" distR="114300" simplePos="0" relativeHeight="251658240" behindDoc="1" locked="0" layoutInCell="1" allowOverlap="1" wp14:anchorId="3BA3AA31" wp14:editId="64E5D4C8">
            <wp:simplePos x="0" y="0"/>
            <wp:positionH relativeFrom="margin">
              <wp:posOffset>4448810</wp:posOffset>
            </wp:positionH>
            <wp:positionV relativeFrom="paragraph">
              <wp:posOffset>5361305</wp:posOffset>
            </wp:positionV>
            <wp:extent cx="1876425" cy="422275"/>
            <wp:effectExtent l="0" t="0" r="9525" b="0"/>
            <wp:wrapTight wrapText="bothSides">
              <wp:wrapPolygon edited="0">
                <wp:start x="219" y="0"/>
                <wp:lineTo x="0" y="9744"/>
                <wp:lineTo x="877" y="15591"/>
                <wp:lineTo x="1974" y="17540"/>
                <wp:lineTo x="21271" y="17540"/>
                <wp:lineTo x="21490" y="11693"/>
                <wp:lineTo x="11184" y="0"/>
                <wp:lineTo x="219" y="0"/>
              </wp:wrapPolygon>
            </wp:wrapTight>
            <wp:docPr id="1364694000" name="Immagine 2">
              <a:extLst xmlns:a="http://schemas.openxmlformats.org/drawingml/2006/main">
                <a:ext uri="{FF2B5EF4-FFF2-40B4-BE49-F238E27FC236}">
                  <a16:creationId xmlns:a16="http://schemas.microsoft.com/office/drawing/2014/main" id="{70634665-4D9E-FFEC-B239-94D98EE384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>
                      <a:extLst>
                        <a:ext uri="{FF2B5EF4-FFF2-40B4-BE49-F238E27FC236}">
                          <a16:creationId xmlns:a16="http://schemas.microsoft.com/office/drawing/2014/main" id="{70634665-4D9E-FFEC-B239-94D98EE384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659" t="14898" r="1606" b="56151"/>
                    <a:stretch/>
                  </pic:blipFill>
                  <pic:spPr>
                    <a:xfrm>
                      <a:off x="0" y="0"/>
                      <a:ext cx="1876425" cy="422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EB296A" w14:textId="394421F4" w:rsidR="00D62B86" w:rsidRDefault="00D62B86" w:rsidP="000C03F4">
      <w:pPr>
        <w:rPr>
          <w:noProof/>
          <w:lang w:val="en-US"/>
        </w:rPr>
      </w:pPr>
    </w:p>
    <w:tbl>
      <w:tblPr>
        <w:tblStyle w:val="Tableausimple1"/>
        <w:tblpPr w:leftFromText="141" w:rightFromText="141" w:vertAnchor="text" w:horzAnchor="margin" w:tblpY="217"/>
        <w:tblW w:w="6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2410"/>
      </w:tblGrid>
      <w:tr w:rsidR="00D62B86" w:rsidRPr="000E7473" w14:paraId="4DE81235" w14:textId="77777777" w:rsidTr="00D62B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1A0A5EC" w14:textId="77777777" w:rsidR="00D62B86" w:rsidRPr="000E7473" w:rsidRDefault="00D62B86" w:rsidP="00D62B86">
            <w:pPr>
              <w:rPr>
                <w:sz w:val="18"/>
                <w:lang w:val="en-US"/>
              </w:rPr>
            </w:pPr>
          </w:p>
        </w:tc>
        <w:tc>
          <w:tcPr>
            <w:tcW w:w="2268" w:type="dxa"/>
            <w:noWrap/>
            <w:hideMark/>
          </w:tcPr>
          <w:p w14:paraId="0B09FD1E" w14:textId="77777777" w:rsidR="00D62B86" w:rsidRPr="000E7473" w:rsidRDefault="00D62B86" w:rsidP="00D62B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0E7473">
              <w:rPr>
                <w:rFonts w:ascii="Arial" w:hAnsi="Arial" w:cs="Arial"/>
                <w:sz w:val="18"/>
                <w:szCs w:val="20"/>
              </w:rPr>
              <w:t>Incomplete</w:t>
            </w:r>
            <w:proofErr w:type="spellEnd"/>
            <w:r w:rsidRPr="000E7473">
              <w:rPr>
                <w:rFonts w:ascii="Arial" w:hAnsi="Arial" w:cs="Arial"/>
                <w:sz w:val="18"/>
                <w:szCs w:val="20"/>
              </w:rPr>
              <w:t xml:space="preserve"> vaccination</w:t>
            </w:r>
          </w:p>
        </w:tc>
        <w:tc>
          <w:tcPr>
            <w:tcW w:w="2410" w:type="dxa"/>
            <w:noWrap/>
            <w:hideMark/>
          </w:tcPr>
          <w:p w14:paraId="19402C16" w14:textId="5EDCDB50" w:rsidR="00D62B86" w:rsidRPr="000E7473" w:rsidRDefault="00D62B86" w:rsidP="00D62B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0E7473">
              <w:rPr>
                <w:rFonts w:ascii="Arial" w:hAnsi="Arial" w:cs="Arial"/>
                <w:sz w:val="18"/>
                <w:szCs w:val="20"/>
              </w:rPr>
              <w:t>Complete vaccination</w:t>
            </w:r>
          </w:p>
        </w:tc>
      </w:tr>
      <w:tr w:rsidR="00D62B86" w:rsidRPr="000E7473" w14:paraId="2072034A" w14:textId="77777777" w:rsidTr="00D62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B0F6504" w14:textId="77777777" w:rsidR="00D62B86" w:rsidRPr="000E7473" w:rsidRDefault="00D62B86" w:rsidP="00D62B86">
            <w:pP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</w:pPr>
            <w:r w:rsidRPr="00D9191B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Tetanus</w:t>
            </w:r>
          </w:p>
        </w:tc>
        <w:tc>
          <w:tcPr>
            <w:tcW w:w="2268" w:type="dxa"/>
            <w:noWrap/>
            <w:hideMark/>
          </w:tcPr>
          <w:p w14:paraId="78A31FDE" w14:textId="77777777" w:rsidR="00D62B86" w:rsidRPr="000E7473" w:rsidRDefault="00D62B86" w:rsidP="00D62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2136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 xml:space="preserve"> [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924.4 to 4934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]</w:t>
            </w:r>
          </w:p>
        </w:tc>
        <w:tc>
          <w:tcPr>
            <w:tcW w:w="2410" w:type="dxa"/>
            <w:noWrap/>
            <w:hideMark/>
          </w:tcPr>
          <w:p w14:paraId="250A8A8D" w14:textId="77777777" w:rsidR="00D62B86" w:rsidRPr="000E7473" w:rsidRDefault="00D62B86" w:rsidP="00D62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 xml:space="preserve">908.1 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[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644.2 to 1280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]</w:t>
            </w:r>
          </w:p>
        </w:tc>
      </w:tr>
      <w:tr w:rsidR="00D62B86" w:rsidRPr="000E7473" w14:paraId="490E11D3" w14:textId="77777777" w:rsidTr="00D62B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0F4ECF9" w14:textId="77777777" w:rsidR="00D62B86" w:rsidRPr="000E7473" w:rsidRDefault="00D62B86" w:rsidP="00D62B86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Diphtheria</w:t>
            </w:r>
          </w:p>
        </w:tc>
        <w:tc>
          <w:tcPr>
            <w:tcW w:w="2268" w:type="dxa"/>
            <w:noWrap/>
          </w:tcPr>
          <w:p w14:paraId="5F33E40C" w14:textId="77777777" w:rsidR="00D62B86" w:rsidRPr="000E7473" w:rsidRDefault="00D62B86" w:rsidP="00D62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16.0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 xml:space="preserve"> [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104.9 to 951.8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]</w:t>
            </w:r>
          </w:p>
        </w:tc>
        <w:tc>
          <w:tcPr>
            <w:tcW w:w="2410" w:type="dxa"/>
            <w:noWrap/>
          </w:tcPr>
          <w:p w14:paraId="64C08729" w14:textId="77777777" w:rsidR="00D62B86" w:rsidRPr="000E7473" w:rsidRDefault="00D62B86" w:rsidP="00D62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15.4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 xml:space="preserve"> [2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 xml:space="preserve">16.9 to 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58.6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]</w:t>
            </w:r>
          </w:p>
        </w:tc>
      </w:tr>
      <w:tr w:rsidR="00D62B86" w:rsidRPr="000E7473" w14:paraId="6C0FC108" w14:textId="77777777" w:rsidTr="00D62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BCEB501" w14:textId="77777777" w:rsidR="00D62B86" w:rsidRPr="000E7473" w:rsidRDefault="00D62B86" w:rsidP="00D62B86">
            <w:pP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</w:pP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Haemophilus influenza b</w:t>
            </w:r>
          </w:p>
        </w:tc>
        <w:tc>
          <w:tcPr>
            <w:tcW w:w="2268" w:type="dxa"/>
            <w:noWrap/>
            <w:hideMark/>
          </w:tcPr>
          <w:p w14:paraId="0402A9AE" w14:textId="77777777" w:rsidR="00D62B86" w:rsidRPr="000E7473" w:rsidRDefault="00D62B86" w:rsidP="00D62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1.3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 xml:space="preserve"> [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8.1x10</w:t>
            </w:r>
            <w:r w:rsidRPr="00B73AFA">
              <w:rPr>
                <w:rFonts w:ascii="Calibri" w:hAnsi="Calibri" w:cs="Calibri"/>
                <w:color w:val="000000"/>
                <w:sz w:val="18"/>
                <w:szCs w:val="22"/>
                <w:vertAlign w:val="superscript"/>
                <w:lang w:val="en-GB"/>
              </w:rPr>
              <w:t>-7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 xml:space="preserve"> to 2.0x10</w:t>
            </w:r>
            <w:r w:rsidRPr="00B73AFA">
              <w:rPr>
                <w:rFonts w:ascii="Calibri" w:hAnsi="Calibri" w:cs="Calibri"/>
                <w:color w:val="000000"/>
                <w:sz w:val="18"/>
                <w:szCs w:val="22"/>
                <w:vertAlign w:val="superscript"/>
                <w:lang w:val="en-GB"/>
              </w:rPr>
              <w:t>6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]</w:t>
            </w:r>
          </w:p>
        </w:tc>
        <w:tc>
          <w:tcPr>
            <w:tcW w:w="2410" w:type="dxa"/>
            <w:noWrap/>
            <w:hideMark/>
          </w:tcPr>
          <w:p w14:paraId="7534222B" w14:textId="77777777" w:rsidR="00D62B86" w:rsidRPr="000E7473" w:rsidRDefault="00D62B86" w:rsidP="00D62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</w:pP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 xml:space="preserve">.8 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[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0.5 to 14.6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]</w:t>
            </w:r>
          </w:p>
        </w:tc>
      </w:tr>
      <w:tr w:rsidR="00D62B86" w:rsidRPr="000E7473" w14:paraId="17352FEC" w14:textId="77777777" w:rsidTr="00D62B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36D4206" w14:textId="77777777" w:rsidR="00D62B86" w:rsidRPr="000E7473" w:rsidRDefault="00D62B86" w:rsidP="00D62B86">
            <w:pP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</w:pP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 xml:space="preserve">Hepatitis B </w:t>
            </w:r>
          </w:p>
        </w:tc>
        <w:tc>
          <w:tcPr>
            <w:tcW w:w="2268" w:type="dxa"/>
            <w:noWrap/>
            <w:hideMark/>
          </w:tcPr>
          <w:p w14:paraId="018AAC3C" w14:textId="77777777" w:rsidR="00D62B86" w:rsidRPr="000E7473" w:rsidRDefault="00D62B86" w:rsidP="00D62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10.7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 xml:space="preserve"> [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3.6 to 31.4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]</w:t>
            </w:r>
          </w:p>
        </w:tc>
        <w:tc>
          <w:tcPr>
            <w:tcW w:w="2410" w:type="dxa"/>
            <w:noWrap/>
            <w:hideMark/>
          </w:tcPr>
          <w:p w14:paraId="3FFE3B49" w14:textId="77777777" w:rsidR="00D62B86" w:rsidRPr="000E7473" w:rsidRDefault="00D62B86" w:rsidP="00D62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23.9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 xml:space="preserve"> [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8.3 to 68.7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]</w:t>
            </w:r>
          </w:p>
        </w:tc>
      </w:tr>
      <w:tr w:rsidR="00D62B86" w:rsidRPr="000E7473" w14:paraId="2BCE1557" w14:textId="77777777" w:rsidTr="00D62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E7C2BDA" w14:textId="77777777" w:rsidR="00D62B86" w:rsidRPr="000E7473" w:rsidRDefault="00D62B86" w:rsidP="00D62B86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BF062F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Varicella</w:t>
            </w:r>
          </w:p>
        </w:tc>
        <w:tc>
          <w:tcPr>
            <w:tcW w:w="2268" w:type="dxa"/>
            <w:noWrap/>
          </w:tcPr>
          <w:p w14:paraId="2CAB3019" w14:textId="3F2BB125" w:rsidR="00D62B86" w:rsidRDefault="00D62B86" w:rsidP="00D62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2</w:t>
            </w:r>
            <w:r w:rsidR="004D2DFD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 xml:space="preserve">20.0 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[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8</w:t>
            </w:r>
            <w:r w:rsidR="009E44C4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3.0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 xml:space="preserve"> to </w:t>
            </w:r>
            <w:r w:rsidR="00A73C7F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586.1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]</w:t>
            </w:r>
          </w:p>
        </w:tc>
        <w:tc>
          <w:tcPr>
            <w:tcW w:w="2410" w:type="dxa"/>
            <w:noWrap/>
          </w:tcPr>
          <w:p w14:paraId="3E610A1F" w14:textId="670F77B7" w:rsidR="00D62B86" w:rsidRDefault="009E44C4" w:rsidP="00D62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9E44C4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 xml:space="preserve">364.2 </w:t>
            </w:r>
            <w:r w:rsidR="00D62B86"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[</w:t>
            </w:r>
            <w:r w:rsidR="00D62B86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2</w:t>
            </w:r>
            <w:r w:rsidR="00A73C7F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41.7</w:t>
            </w:r>
            <w:r w:rsidR="00D62B86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 xml:space="preserve"> to </w:t>
            </w:r>
            <w:r w:rsidR="00A73C7F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548.7</w:t>
            </w:r>
            <w:r w:rsidR="00D62B86"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]</w:t>
            </w:r>
          </w:p>
        </w:tc>
      </w:tr>
      <w:tr w:rsidR="00D62B86" w:rsidRPr="000E7473" w14:paraId="628AB611" w14:textId="77777777" w:rsidTr="00D62B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C15686D" w14:textId="77777777" w:rsidR="00D62B86" w:rsidRPr="000E7473" w:rsidRDefault="00D62B86" w:rsidP="00D62B86">
            <w:pP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</w:pP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Measles</w:t>
            </w:r>
          </w:p>
        </w:tc>
        <w:tc>
          <w:tcPr>
            <w:tcW w:w="2268" w:type="dxa"/>
            <w:noWrap/>
            <w:hideMark/>
          </w:tcPr>
          <w:p w14:paraId="7C53CB73" w14:textId="77777777" w:rsidR="00D62B86" w:rsidRPr="000E7473" w:rsidRDefault="00D62B86" w:rsidP="00D62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</w:pP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337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.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4 [50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.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 xml:space="preserve"> to 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2263]</w:t>
            </w:r>
          </w:p>
        </w:tc>
        <w:tc>
          <w:tcPr>
            <w:tcW w:w="2410" w:type="dxa"/>
            <w:noWrap/>
            <w:hideMark/>
          </w:tcPr>
          <w:p w14:paraId="35B10146" w14:textId="77777777" w:rsidR="00D62B86" w:rsidRPr="000E7473" w:rsidRDefault="00D62B86" w:rsidP="00D62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</w:pP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26.8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 xml:space="preserve"> [1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 xml:space="preserve">65.4 to 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11.1</w:t>
            </w:r>
            <w:r w:rsidRPr="000E7473">
              <w:rPr>
                <w:rFonts w:ascii="Calibri" w:hAnsi="Calibri" w:cs="Calibri"/>
                <w:color w:val="000000"/>
                <w:sz w:val="18"/>
                <w:szCs w:val="22"/>
                <w:lang w:val="en-GB"/>
              </w:rPr>
              <w:t>]</w:t>
            </w:r>
          </w:p>
        </w:tc>
      </w:tr>
    </w:tbl>
    <w:p w14:paraId="7E7789A2" w14:textId="10B1411A" w:rsidR="00D62B86" w:rsidRDefault="00D62B86" w:rsidP="000C03F4">
      <w:pPr>
        <w:rPr>
          <w:lang w:val="en-US"/>
        </w:rPr>
      </w:pPr>
    </w:p>
    <w:p w14:paraId="4AE7F56D" w14:textId="6AC2B856" w:rsidR="00D62B86" w:rsidRDefault="00D62B86" w:rsidP="000C03F4">
      <w:pPr>
        <w:rPr>
          <w:lang w:val="en-US"/>
        </w:rPr>
      </w:pPr>
    </w:p>
    <w:p w14:paraId="3FBF2DE4" w14:textId="77777777" w:rsidR="00D62B86" w:rsidRDefault="00D62B86" w:rsidP="000C03F4">
      <w:pPr>
        <w:rPr>
          <w:lang w:val="en-US"/>
        </w:rPr>
      </w:pPr>
    </w:p>
    <w:p w14:paraId="24504EC2" w14:textId="0460B246" w:rsidR="00D62B86" w:rsidRDefault="00D62B86" w:rsidP="000C03F4">
      <w:pPr>
        <w:rPr>
          <w:lang w:val="en-US"/>
        </w:rPr>
      </w:pPr>
    </w:p>
    <w:p w14:paraId="37EA3488" w14:textId="77777777" w:rsidR="00D62B86" w:rsidRDefault="00D62B86" w:rsidP="000C03F4">
      <w:pPr>
        <w:rPr>
          <w:lang w:val="en-US"/>
        </w:rPr>
      </w:pPr>
    </w:p>
    <w:p w14:paraId="2EEE06E5" w14:textId="77777777" w:rsidR="00D62B86" w:rsidRDefault="00D62B86" w:rsidP="000C03F4">
      <w:pPr>
        <w:rPr>
          <w:lang w:val="en-US"/>
        </w:rPr>
      </w:pPr>
    </w:p>
    <w:p w14:paraId="7C8B4F96" w14:textId="77777777" w:rsidR="00D62B86" w:rsidRDefault="00D62B86" w:rsidP="000C03F4">
      <w:pPr>
        <w:rPr>
          <w:lang w:val="en-US"/>
        </w:rPr>
      </w:pPr>
    </w:p>
    <w:p w14:paraId="077929E0" w14:textId="77B5FD5F" w:rsidR="00D62B86" w:rsidRDefault="00D62B86" w:rsidP="000C03F4">
      <w:pPr>
        <w:rPr>
          <w:lang w:val="en-US"/>
        </w:rPr>
      </w:pPr>
    </w:p>
    <w:p w14:paraId="4E483DEE" w14:textId="77777777" w:rsidR="00D62B86" w:rsidRDefault="00D62B86" w:rsidP="000C03F4">
      <w:pPr>
        <w:rPr>
          <w:lang w:val="en-US"/>
        </w:rPr>
      </w:pPr>
    </w:p>
    <w:p w14:paraId="447CBF35" w14:textId="77777777" w:rsidR="00D62B86" w:rsidRDefault="00D62B86" w:rsidP="000C03F4">
      <w:pPr>
        <w:rPr>
          <w:lang w:val="en-US"/>
        </w:rPr>
      </w:pPr>
    </w:p>
    <w:p w14:paraId="0D812DFC" w14:textId="62DEA7FA" w:rsidR="00024ACB" w:rsidRDefault="00024ACB">
      <w:pPr>
        <w:rPr>
          <w:b/>
          <w:lang w:val="en-GB"/>
        </w:rPr>
      </w:pPr>
    </w:p>
    <w:p w14:paraId="68DA5332" w14:textId="213499C9" w:rsidR="00D62B86" w:rsidRDefault="009C63E5" w:rsidP="00D62B86">
      <w:pPr>
        <w:rPr>
          <w:lang w:val="en-US"/>
        </w:rPr>
      </w:pPr>
      <w:r>
        <w:rPr>
          <w:b/>
          <w:lang w:val="en-GB"/>
        </w:rPr>
        <w:t xml:space="preserve">Supplementary </w:t>
      </w:r>
      <w:r w:rsidR="00D62B86" w:rsidRPr="003A3453">
        <w:rPr>
          <w:b/>
          <w:lang w:val="en-GB"/>
        </w:rPr>
        <w:t xml:space="preserve">Figure </w:t>
      </w:r>
      <w:r>
        <w:rPr>
          <w:b/>
          <w:lang w:val="en-GB"/>
        </w:rPr>
        <w:t>2</w:t>
      </w:r>
      <w:r w:rsidR="00D62B86" w:rsidRPr="003A3453">
        <w:rPr>
          <w:b/>
          <w:lang w:val="en-GB"/>
        </w:rPr>
        <w:t>:</w:t>
      </w:r>
      <w:r w:rsidR="00D62B86" w:rsidRPr="00475835">
        <w:rPr>
          <w:lang w:val="en-GB"/>
        </w:rPr>
        <w:t xml:space="preserve"> </w:t>
      </w:r>
      <w:r w:rsidR="00D62B86" w:rsidRPr="00A406DE">
        <w:rPr>
          <w:noProof/>
          <w:lang w:val="en-US" w:eastAsia="fr-CH"/>
        </w:rPr>
        <w:t xml:space="preserve">Geometric mean </w:t>
      </w:r>
      <w:r>
        <w:rPr>
          <w:noProof/>
          <w:lang w:val="en-US" w:eastAsia="fr-CH"/>
        </w:rPr>
        <w:t xml:space="preserve">concentrations (GMCs) </w:t>
      </w:r>
      <w:r w:rsidR="00D62B86" w:rsidRPr="00A406DE">
        <w:rPr>
          <w:noProof/>
          <w:lang w:val="en-US" w:eastAsia="fr-CH"/>
        </w:rPr>
        <w:t xml:space="preserve">and [95% </w:t>
      </w:r>
      <w:r w:rsidR="00D62B86">
        <w:rPr>
          <w:noProof/>
          <w:lang w:val="en-US" w:eastAsia="fr-CH"/>
        </w:rPr>
        <w:t>confidence interval</w:t>
      </w:r>
      <w:r w:rsidR="00D62B86" w:rsidRPr="00A406DE">
        <w:rPr>
          <w:noProof/>
          <w:lang w:val="en-US" w:eastAsia="fr-CH"/>
        </w:rPr>
        <w:t>] of vaccine serolog</w:t>
      </w:r>
      <w:r w:rsidR="00D62B86">
        <w:rPr>
          <w:noProof/>
          <w:lang w:val="en-US" w:eastAsia="fr-CH"/>
        </w:rPr>
        <w:t>y f</w:t>
      </w:r>
      <w:r w:rsidR="00D62B86" w:rsidRPr="00A406DE">
        <w:rPr>
          <w:noProof/>
          <w:lang w:val="en-US" w:eastAsia="fr-CH"/>
        </w:rPr>
        <w:t xml:space="preserve">or the different </w:t>
      </w:r>
      <w:r w:rsidR="00D62B86">
        <w:rPr>
          <w:noProof/>
          <w:lang w:val="en-US" w:eastAsia="fr-CH"/>
        </w:rPr>
        <w:t>serotypes of pneumococcus</w:t>
      </w:r>
      <w:r w:rsidR="00D62B86" w:rsidRPr="00A406DE">
        <w:rPr>
          <w:noProof/>
          <w:lang w:val="en-US" w:eastAsia="fr-CH"/>
        </w:rPr>
        <w:t>, presenting data first for the incompletely vaccinated</w:t>
      </w:r>
      <w:r w:rsidR="00D62B86">
        <w:rPr>
          <w:noProof/>
          <w:lang w:val="en-US" w:eastAsia="fr-CH"/>
        </w:rPr>
        <w:t xml:space="preserve"> (IV)</w:t>
      </w:r>
      <w:r w:rsidR="00D62B86" w:rsidRPr="00A406DE">
        <w:rPr>
          <w:noProof/>
          <w:lang w:val="en-US" w:eastAsia="fr-CH"/>
        </w:rPr>
        <w:t xml:space="preserve"> group and then for the fully vaccinated group</w:t>
      </w:r>
      <w:r w:rsidR="00D62B86">
        <w:rPr>
          <w:noProof/>
          <w:lang w:val="en-US" w:eastAsia="fr-CH"/>
        </w:rPr>
        <w:t xml:space="preserve"> (CV)</w:t>
      </w:r>
      <w:r w:rsidR="00D62B86" w:rsidRPr="00A406DE">
        <w:rPr>
          <w:noProof/>
          <w:lang w:val="en-US" w:eastAsia="fr-CH"/>
        </w:rPr>
        <w:t>.</w:t>
      </w:r>
    </w:p>
    <w:p w14:paraId="1AB6A692" w14:textId="77777777" w:rsidR="00D62B86" w:rsidRDefault="00D62B86" w:rsidP="00D62B86">
      <w:pPr>
        <w:rPr>
          <w:lang w:val="en-US"/>
        </w:rPr>
      </w:pPr>
    </w:p>
    <w:p w14:paraId="0810DF4C" w14:textId="6D537957" w:rsidR="00674F69" w:rsidRPr="009C63E5" w:rsidRDefault="00674F69" w:rsidP="00674F69">
      <w:pPr>
        <w:pStyle w:val="NormalWeb"/>
        <w:rPr>
          <w:lang w:val="en-US" w:eastAsia="fr-CH"/>
        </w:rPr>
      </w:pPr>
    </w:p>
    <w:p w14:paraId="7014FBB6" w14:textId="77777777" w:rsidR="00674F69" w:rsidRDefault="00674F69" w:rsidP="00D62B86">
      <w:pPr>
        <w:rPr>
          <w:lang w:val="en-US"/>
        </w:rPr>
      </w:pPr>
    </w:p>
    <w:tbl>
      <w:tblPr>
        <w:tblStyle w:val="Tableausimple1"/>
        <w:tblpPr w:leftFromText="141" w:rightFromText="141" w:vertAnchor="text" w:horzAnchor="page" w:tblpX="2036" w:tblpY="47"/>
        <w:tblW w:w="69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2736"/>
        <w:gridCol w:w="2582"/>
      </w:tblGrid>
      <w:tr w:rsidR="00D62B86" w:rsidRPr="00C8592F" w14:paraId="56D9CEC5" w14:textId="77777777" w:rsidTr="00DB2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44933424" w14:textId="77777777" w:rsidR="00D62B86" w:rsidRPr="00C8592F" w:rsidRDefault="00D62B86" w:rsidP="00DB29FE">
            <w:pPr>
              <w:rPr>
                <w:sz w:val="18"/>
                <w:lang w:val="en-US"/>
              </w:rPr>
            </w:pPr>
          </w:p>
        </w:tc>
        <w:tc>
          <w:tcPr>
            <w:tcW w:w="2736" w:type="dxa"/>
            <w:noWrap/>
            <w:hideMark/>
          </w:tcPr>
          <w:p w14:paraId="5E44331A" w14:textId="77777777" w:rsidR="00D62B86" w:rsidRPr="00C8592F" w:rsidRDefault="00D62B86" w:rsidP="00DB29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C8592F">
              <w:rPr>
                <w:rFonts w:ascii="Arial" w:hAnsi="Arial" w:cs="Arial"/>
                <w:sz w:val="18"/>
                <w:szCs w:val="20"/>
              </w:rPr>
              <w:t>Incomplete</w:t>
            </w:r>
            <w:proofErr w:type="spellEnd"/>
            <w:r w:rsidRPr="00C8592F">
              <w:rPr>
                <w:rFonts w:ascii="Arial" w:hAnsi="Arial" w:cs="Arial"/>
                <w:sz w:val="18"/>
                <w:szCs w:val="20"/>
              </w:rPr>
              <w:t xml:space="preserve"> vaccination (IV)</w:t>
            </w:r>
          </w:p>
        </w:tc>
        <w:tc>
          <w:tcPr>
            <w:tcW w:w="2582" w:type="dxa"/>
            <w:noWrap/>
            <w:hideMark/>
          </w:tcPr>
          <w:p w14:paraId="7969471B" w14:textId="77777777" w:rsidR="00D62B86" w:rsidRPr="00C8592F" w:rsidRDefault="00D62B86" w:rsidP="00DB29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8592F">
              <w:rPr>
                <w:rFonts w:ascii="Arial" w:hAnsi="Arial" w:cs="Arial"/>
                <w:sz w:val="18"/>
                <w:szCs w:val="20"/>
                <w:lang w:val="en-GB"/>
              </w:rPr>
              <w:t>Complete vaccination (CV)</w:t>
            </w:r>
          </w:p>
        </w:tc>
      </w:tr>
      <w:tr w:rsidR="00D62B86" w:rsidRPr="00C8592F" w14:paraId="01BED2D7" w14:textId="77777777" w:rsidTr="00DB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7CDE2E0F" w14:textId="77777777" w:rsidR="00D62B86" w:rsidRPr="00C8592F" w:rsidRDefault="00D62B86" w:rsidP="00DB29FE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proofErr w:type="spellStart"/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Serotype</w:t>
            </w:r>
            <w:proofErr w:type="spellEnd"/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14</w:t>
            </w:r>
          </w:p>
        </w:tc>
        <w:tc>
          <w:tcPr>
            <w:tcW w:w="2736" w:type="dxa"/>
            <w:noWrap/>
            <w:hideMark/>
          </w:tcPr>
          <w:p w14:paraId="7299F520" w14:textId="77777777" w:rsidR="00D62B86" w:rsidRPr="00C8592F" w:rsidRDefault="00D62B86" w:rsidP="00DB29FE">
            <w:pPr>
              <w:ind w:firstLine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.4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[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to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5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]</w:t>
            </w:r>
          </w:p>
        </w:tc>
        <w:tc>
          <w:tcPr>
            <w:tcW w:w="2582" w:type="dxa"/>
            <w:noWrap/>
            <w:hideMark/>
          </w:tcPr>
          <w:p w14:paraId="175DBA3F" w14:textId="77777777" w:rsidR="00D62B86" w:rsidRPr="00C8592F" w:rsidRDefault="00D62B86" w:rsidP="00DB29FE">
            <w:pPr>
              <w:ind w:left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7 [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to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3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]</w:t>
            </w:r>
          </w:p>
        </w:tc>
      </w:tr>
      <w:tr w:rsidR="00D62B86" w:rsidRPr="00C8592F" w14:paraId="54B8C423" w14:textId="77777777" w:rsidTr="00DB29FE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10AB2E51" w14:textId="77777777" w:rsidR="00D62B86" w:rsidRPr="00C8592F" w:rsidRDefault="00D62B86" w:rsidP="00DB29FE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proofErr w:type="spellStart"/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Serotype</w:t>
            </w:r>
            <w:proofErr w:type="spellEnd"/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19F</w:t>
            </w:r>
          </w:p>
        </w:tc>
        <w:tc>
          <w:tcPr>
            <w:tcW w:w="2736" w:type="dxa"/>
            <w:noWrap/>
            <w:hideMark/>
          </w:tcPr>
          <w:p w14:paraId="121C935A" w14:textId="77777777" w:rsidR="00D62B86" w:rsidRPr="00C8592F" w:rsidRDefault="00D62B86" w:rsidP="00DB29FE">
            <w:pPr>
              <w:ind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.3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[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to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2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]</w:t>
            </w:r>
          </w:p>
        </w:tc>
        <w:tc>
          <w:tcPr>
            <w:tcW w:w="2582" w:type="dxa"/>
            <w:noWrap/>
            <w:hideMark/>
          </w:tcPr>
          <w:p w14:paraId="6D4D9778" w14:textId="77777777" w:rsidR="00D62B86" w:rsidRPr="00C8592F" w:rsidRDefault="00D62B86" w:rsidP="00DB29FE">
            <w:pPr>
              <w:ind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1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[1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.2 to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9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]</w:t>
            </w:r>
          </w:p>
        </w:tc>
      </w:tr>
      <w:tr w:rsidR="00D62B86" w:rsidRPr="00C8592F" w14:paraId="1D4EE4C6" w14:textId="77777777" w:rsidTr="00DB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4F496222" w14:textId="77777777" w:rsidR="00D62B86" w:rsidRPr="00C8592F" w:rsidRDefault="00D62B86" w:rsidP="00DB29FE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proofErr w:type="spellStart"/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Serotype</w:t>
            </w:r>
            <w:proofErr w:type="spellEnd"/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23F</w:t>
            </w:r>
          </w:p>
        </w:tc>
        <w:tc>
          <w:tcPr>
            <w:tcW w:w="2736" w:type="dxa"/>
            <w:noWrap/>
            <w:hideMark/>
          </w:tcPr>
          <w:p w14:paraId="4D469003" w14:textId="77777777" w:rsidR="00D62B86" w:rsidRPr="00C8592F" w:rsidRDefault="00D62B86" w:rsidP="00DB29FE">
            <w:pPr>
              <w:ind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[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to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7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]</w:t>
            </w:r>
          </w:p>
        </w:tc>
        <w:tc>
          <w:tcPr>
            <w:tcW w:w="2582" w:type="dxa"/>
            <w:noWrap/>
            <w:hideMark/>
          </w:tcPr>
          <w:p w14:paraId="270F9EE1" w14:textId="77777777" w:rsidR="00D62B86" w:rsidRPr="00C8592F" w:rsidRDefault="00D62B86" w:rsidP="00DB29FE">
            <w:pPr>
              <w:ind w:left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7 [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to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4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]</w:t>
            </w:r>
          </w:p>
        </w:tc>
      </w:tr>
      <w:tr w:rsidR="00D62B86" w:rsidRPr="00C8592F" w14:paraId="703B90A6" w14:textId="77777777" w:rsidTr="00DB29FE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76AB3AE5" w14:textId="77777777" w:rsidR="00D62B86" w:rsidRPr="00C8592F" w:rsidRDefault="00D62B86" w:rsidP="00DB29FE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proofErr w:type="spellStart"/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Serotype</w:t>
            </w:r>
            <w:proofErr w:type="spellEnd"/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4</w:t>
            </w:r>
          </w:p>
        </w:tc>
        <w:tc>
          <w:tcPr>
            <w:tcW w:w="2736" w:type="dxa"/>
            <w:noWrap/>
            <w:hideMark/>
          </w:tcPr>
          <w:p w14:paraId="21FF6186" w14:textId="77777777" w:rsidR="00D62B86" w:rsidRPr="00C8592F" w:rsidRDefault="00D62B86" w:rsidP="00DB29FE">
            <w:pPr>
              <w:ind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[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to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4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]</w:t>
            </w:r>
          </w:p>
        </w:tc>
        <w:tc>
          <w:tcPr>
            <w:tcW w:w="2582" w:type="dxa"/>
            <w:noWrap/>
            <w:hideMark/>
          </w:tcPr>
          <w:p w14:paraId="5D4D0EBF" w14:textId="77777777" w:rsidR="00D62B86" w:rsidRPr="00C8592F" w:rsidRDefault="00D62B86" w:rsidP="00DB29FE">
            <w:pPr>
              <w:ind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4 [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.3 to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7]</w:t>
            </w:r>
          </w:p>
        </w:tc>
      </w:tr>
      <w:tr w:rsidR="00D62B86" w:rsidRPr="00C8592F" w14:paraId="180AF8F4" w14:textId="77777777" w:rsidTr="00DB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38291349" w14:textId="77777777" w:rsidR="00D62B86" w:rsidRPr="00C8592F" w:rsidRDefault="00D62B86" w:rsidP="00DB29FE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proofErr w:type="spellStart"/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Serotype</w:t>
            </w:r>
            <w:proofErr w:type="spellEnd"/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6B</w:t>
            </w:r>
          </w:p>
        </w:tc>
        <w:tc>
          <w:tcPr>
            <w:tcW w:w="2736" w:type="dxa"/>
            <w:noWrap/>
            <w:hideMark/>
          </w:tcPr>
          <w:p w14:paraId="1AD5AF6A" w14:textId="77777777" w:rsidR="00D62B86" w:rsidRPr="00C8592F" w:rsidRDefault="00D62B86" w:rsidP="00DB29FE">
            <w:pPr>
              <w:ind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[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to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7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]</w:t>
            </w:r>
          </w:p>
        </w:tc>
        <w:tc>
          <w:tcPr>
            <w:tcW w:w="2582" w:type="dxa"/>
            <w:noWrap/>
            <w:hideMark/>
          </w:tcPr>
          <w:p w14:paraId="12B72B76" w14:textId="77777777" w:rsidR="00D62B86" w:rsidRPr="00C8592F" w:rsidRDefault="00D62B86" w:rsidP="00DB29FE">
            <w:pPr>
              <w:ind w:left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8 [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.5 to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5]</w:t>
            </w:r>
          </w:p>
        </w:tc>
      </w:tr>
      <w:tr w:rsidR="00D62B86" w:rsidRPr="00C8592F" w14:paraId="5F7F7615" w14:textId="77777777" w:rsidTr="00DB29FE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77FD6D1F" w14:textId="77777777" w:rsidR="00D62B86" w:rsidRPr="00C8592F" w:rsidRDefault="00D62B86" w:rsidP="00DB29FE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proofErr w:type="spellStart"/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Serotype</w:t>
            </w:r>
            <w:proofErr w:type="spellEnd"/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9V</w:t>
            </w:r>
          </w:p>
        </w:tc>
        <w:tc>
          <w:tcPr>
            <w:tcW w:w="2736" w:type="dxa"/>
            <w:noWrap/>
            <w:hideMark/>
          </w:tcPr>
          <w:p w14:paraId="50503F36" w14:textId="77777777" w:rsidR="00D62B86" w:rsidRPr="00C8592F" w:rsidRDefault="00D62B86" w:rsidP="00DB29FE">
            <w:pPr>
              <w:ind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.2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[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to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6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]</w:t>
            </w:r>
          </w:p>
        </w:tc>
        <w:tc>
          <w:tcPr>
            <w:tcW w:w="2582" w:type="dxa"/>
            <w:noWrap/>
            <w:hideMark/>
          </w:tcPr>
          <w:p w14:paraId="3195EBAF" w14:textId="77777777" w:rsidR="00D62B86" w:rsidRPr="00C8592F" w:rsidRDefault="00D62B86" w:rsidP="00DB29FE">
            <w:pPr>
              <w:ind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6 [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to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0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]</w:t>
            </w:r>
          </w:p>
        </w:tc>
      </w:tr>
      <w:tr w:rsidR="00D62B86" w:rsidRPr="00C8592F" w14:paraId="15729665" w14:textId="77777777" w:rsidTr="00DB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37E1F7D8" w14:textId="77777777" w:rsidR="00D62B86" w:rsidRPr="00C8592F" w:rsidRDefault="00D62B86" w:rsidP="00DB29FE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proofErr w:type="spellStart"/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Serotype</w:t>
            </w:r>
            <w:proofErr w:type="spellEnd"/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18C</w:t>
            </w:r>
          </w:p>
        </w:tc>
        <w:tc>
          <w:tcPr>
            <w:tcW w:w="2736" w:type="dxa"/>
            <w:noWrap/>
            <w:hideMark/>
          </w:tcPr>
          <w:p w14:paraId="72EDE8BD" w14:textId="77777777" w:rsidR="00D62B86" w:rsidRPr="00C8592F" w:rsidRDefault="00D62B86" w:rsidP="00DB29FE">
            <w:pPr>
              <w:ind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.4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[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to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2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]</w:t>
            </w:r>
          </w:p>
        </w:tc>
        <w:tc>
          <w:tcPr>
            <w:tcW w:w="2582" w:type="dxa"/>
            <w:noWrap/>
            <w:hideMark/>
          </w:tcPr>
          <w:p w14:paraId="2C06A19C" w14:textId="77777777" w:rsidR="00D62B86" w:rsidRPr="00C8592F" w:rsidRDefault="00D62B86" w:rsidP="00DB29FE">
            <w:pPr>
              <w:ind w:left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4 [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.3 to 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22"/>
              </w:rPr>
              <w:t>.8</w:t>
            </w:r>
            <w:r w:rsidRPr="00C8592F">
              <w:rPr>
                <w:rFonts w:ascii="Calibri" w:hAnsi="Calibri" w:cs="Calibri"/>
                <w:color w:val="000000"/>
                <w:sz w:val="18"/>
                <w:szCs w:val="22"/>
              </w:rPr>
              <w:t>]</w:t>
            </w:r>
          </w:p>
        </w:tc>
      </w:tr>
    </w:tbl>
    <w:p w14:paraId="6800676C" w14:textId="77777777" w:rsidR="00D62B86" w:rsidRDefault="00D62B86" w:rsidP="00D62B86">
      <w:pPr>
        <w:rPr>
          <w:lang w:val="en-US"/>
        </w:rPr>
      </w:pPr>
    </w:p>
    <w:p w14:paraId="728C860E" w14:textId="77777777" w:rsidR="00D62B86" w:rsidRDefault="00D62B86" w:rsidP="00D62B86">
      <w:pPr>
        <w:rPr>
          <w:lang w:val="en-US"/>
        </w:rPr>
      </w:pPr>
    </w:p>
    <w:p w14:paraId="13FFAF8A" w14:textId="77777777" w:rsidR="00D62B86" w:rsidRDefault="00D62B86" w:rsidP="00D62B86">
      <w:pPr>
        <w:rPr>
          <w:lang w:val="en-US"/>
        </w:rPr>
      </w:pPr>
    </w:p>
    <w:p w14:paraId="52FDFCB3" w14:textId="77777777" w:rsidR="00D62B86" w:rsidRDefault="00D62B86" w:rsidP="000C03F4">
      <w:pPr>
        <w:rPr>
          <w:lang w:val="en-US"/>
        </w:rPr>
      </w:pPr>
    </w:p>
    <w:p w14:paraId="74D44860" w14:textId="77777777" w:rsidR="00D62B86" w:rsidRDefault="00D62B86" w:rsidP="000C03F4">
      <w:pPr>
        <w:rPr>
          <w:lang w:val="en-US"/>
        </w:rPr>
      </w:pPr>
    </w:p>
    <w:p w14:paraId="0EE9738E" w14:textId="77777777" w:rsidR="00D62B86" w:rsidRDefault="00D62B86" w:rsidP="000C03F4">
      <w:pPr>
        <w:rPr>
          <w:lang w:val="en-US"/>
        </w:rPr>
      </w:pPr>
    </w:p>
    <w:p w14:paraId="2D02B89F" w14:textId="77777777" w:rsidR="00D62B86" w:rsidRDefault="00D62B86" w:rsidP="000C03F4">
      <w:pPr>
        <w:rPr>
          <w:lang w:val="en-US"/>
        </w:rPr>
      </w:pPr>
    </w:p>
    <w:p w14:paraId="5C7181C7" w14:textId="77777777" w:rsidR="00D62B86" w:rsidRDefault="00D62B86" w:rsidP="000C03F4">
      <w:pPr>
        <w:rPr>
          <w:lang w:val="en-US"/>
        </w:rPr>
      </w:pPr>
    </w:p>
    <w:p w14:paraId="098C9D37" w14:textId="77777777" w:rsidR="00D62B86" w:rsidRDefault="00D62B86" w:rsidP="000C03F4">
      <w:pPr>
        <w:rPr>
          <w:lang w:val="en-US"/>
        </w:rPr>
      </w:pPr>
    </w:p>
    <w:p w14:paraId="5B69E67D" w14:textId="2201B8AB" w:rsidR="00342F5C" w:rsidRPr="00A049EF" w:rsidRDefault="00342F5C" w:rsidP="00A049EF">
      <w:pPr>
        <w:rPr>
          <w:sz w:val="22"/>
          <w:szCs w:val="22"/>
          <w:lang w:val="en-US"/>
        </w:rPr>
      </w:pPr>
    </w:p>
    <w:p w14:paraId="5E5A7493" w14:textId="08BC2D25" w:rsidR="00E51A64" w:rsidRDefault="00E51A64" w:rsidP="00E51A64">
      <w:pPr>
        <w:pStyle w:val="NormalWeb"/>
        <w:rPr>
          <w:lang w:eastAsia="fr-CH"/>
        </w:rPr>
      </w:pPr>
    </w:p>
    <w:p w14:paraId="6E1A65F4" w14:textId="4F3712BA" w:rsidR="00584AAA" w:rsidRPr="003D30E3" w:rsidRDefault="00584AAA" w:rsidP="000A43E4">
      <w:pPr>
        <w:rPr>
          <w:sz w:val="22"/>
          <w:szCs w:val="22"/>
          <w:lang w:val="en-US"/>
        </w:rPr>
      </w:pPr>
    </w:p>
    <w:sectPr w:rsidR="00584AAA" w:rsidRPr="003D30E3" w:rsidSect="001625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00389C"/>
    <w:multiLevelType w:val="multilevel"/>
    <w:tmpl w:val="009E18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A2A00FB"/>
    <w:multiLevelType w:val="multilevel"/>
    <w:tmpl w:val="7FCC22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87058526">
    <w:abstractNumId w:val="1"/>
  </w:num>
  <w:num w:numId="2" w16cid:durableId="1893806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3F4"/>
    <w:rsid w:val="00021C49"/>
    <w:rsid w:val="00024ACB"/>
    <w:rsid w:val="000347D4"/>
    <w:rsid w:val="000458A9"/>
    <w:rsid w:val="000970A7"/>
    <w:rsid w:val="000A43E4"/>
    <w:rsid w:val="000B0DF3"/>
    <w:rsid w:val="000C03F4"/>
    <w:rsid w:val="000C0BC3"/>
    <w:rsid w:val="000E0F1E"/>
    <w:rsid w:val="00122368"/>
    <w:rsid w:val="001625F0"/>
    <w:rsid w:val="001760A2"/>
    <w:rsid w:val="002319C9"/>
    <w:rsid w:val="002777A8"/>
    <w:rsid w:val="002F0441"/>
    <w:rsid w:val="002F3505"/>
    <w:rsid w:val="00342F5C"/>
    <w:rsid w:val="003C2DEC"/>
    <w:rsid w:val="003C7529"/>
    <w:rsid w:val="003D30E3"/>
    <w:rsid w:val="003D349C"/>
    <w:rsid w:val="004254BD"/>
    <w:rsid w:val="004627EE"/>
    <w:rsid w:val="004B156F"/>
    <w:rsid w:val="004C2B8E"/>
    <w:rsid w:val="004D2DFD"/>
    <w:rsid w:val="004D36D1"/>
    <w:rsid w:val="00516323"/>
    <w:rsid w:val="00584AAA"/>
    <w:rsid w:val="005C678E"/>
    <w:rsid w:val="00674F69"/>
    <w:rsid w:val="006C0C85"/>
    <w:rsid w:val="006E381E"/>
    <w:rsid w:val="006F62F5"/>
    <w:rsid w:val="00706803"/>
    <w:rsid w:val="00790D49"/>
    <w:rsid w:val="007B21C3"/>
    <w:rsid w:val="007B4CD0"/>
    <w:rsid w:val="00845EA6"/>
    <w:rsid w:val="008957ED"/>
    <w:rsid w:val="008A67BB"/>
    <w:rsid w:val="008B000D"/>
    <w:rsid w:val="008B2516"/>
    <w:rsid w:val="008B27FF"/>
    <w:rsid w:val="008F3EE6"/>
    <w:rsid w:val="00907295"/>
    <w:rsid w:val="009A3C9B"/>
    <w:rsid w:val="009C63E5"/>
    <w:rsid w:val="009D04FB"/>
    <w:rsid w:val="009D5066"/>
    <w:rsid w:val="009D77F5"/>
    <w:rsid w:val="009E44C4"/>
    <w:rsid w:val="009E7951"/>
    <w:rsid w:val="00A049EF"/>
    <w:rsid w:val="00A21E4B"/>
    <w:rsid w:val="00A73C7F"/>
    <w:rsid w:val="00AC5DDC"/>
    <w:rsid w:val="00B234CB"/>
    <w:rsid w:val="00B24294"/>
    <w:rsid w:val="00B26C40"/>
    <w:rsid w:val="00B542D4"/>
    <w:rsid w:val="00B660FC"/>
    <w:rsid w:val="00B71AFD"/>
    <w:rsid w:val="00BE3CBB"/>
    <w:rsid w:val="00BF724B"/>
    <w:rsid w:val="00C56097"/>
    <w:rsid w:val="00C6263B"/>
    <w:rsid w:val="00C74D4B"/>
    <w:rsid w:val="00CB363E"/>
    <w:rsid w:val="00CD5E71"/>
    <w:rsid w:val="00D62B86"/>
    <w:rsid w:val="00D82AE4"/>
    <w:rsid w:val="00D84301"/>
    <w:rsid w:val="00DA2036"/>
    <w:rsid w:val="00DB4DE1"/>
    <w:rsid w:val="00DC4278"/>
    <w:rsid w:val="00E149FD"/>
    <w:rsid w:val="00E51A64"/>
    <w:rsid w:val="00E73D87"/>
    <w:rsid w:val="00E82B61"/>
    <w:rsid w:val="00E95F4B"/>
    <w:rsid w:val="00EA5CF2"/>
    <w:rsid w:val="00EF3B9C"/>
    <w:rsid w:val="00F04CDC"/>
    <w:rsid w:val="00F24CEA"/>
    <w:rsid w:val="00F40FBD"/>
    <w:rsid w:val="00F73BDC"/>
    <w:rsid w:val="00F83A52"/>
    <w:rsid w:val="00FB5632"/>
    <w:rsid w:val="00FD1F03"/>
    <w:rsid w:val="00FE2225"/>
    <w:rsid w:val="00FF0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16029A"/>
  <w14:defaultImageDpi w14:val="32767"/>
  <w15:chartTrackingRefBased/>
  <w15:docId w15:val="{AB024D60-BCB9-6748-8AA9-F40EF508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E381E"/>
    <w:rPr>
      <w:rFonts w:ascii="Times New Roman" w:eastAsia="Times New Roman" w:hAnsi="Times New Roman" w:cs="Times New Roman"/>
      <w:lang w:val="fr-CH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D62B8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vision">
    <w:name w:val="Revision"/>
    <w:hidden/>
    <w:uiPriority w:val="99"/>
    <w:semiHidden/>
    <w:rsid w:val="004254BD"/>
    <w:rPr>
      <w:sz w:val="22"/>
      <w:szCs w:val="22"/>
      <w:lang w:val="fr-CH"/>
    </w:rPr>
  </w:style>
  <w:style w:type="character" w:styleId="Marquedecommentaire">
    <w:name w:val="annotation reference"/>
    <w:basedOn w:val="Policepardfaut"/>
    <w:uiPriority w:val="99"/>
    <w:semiHidden/>
    <w:unhideWhenUsed/>
    <w:rsid w:val="004254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254BD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4254BD"/>
    <w:rPr>
      <w:sz w:val="20"/>
      <w:szCs w:val="20"/>
      <w:lang w:val="fr-CH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254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254BD"/>
    <w:rPr>
      <w:b/>
      <w:bCs/>
      <w:sz w:val="20"/>
      <w:szCs w:val="20"/>
      <w:lang w:val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254BD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54BD"/>
    <w:rPr>
      <w:rFonts w:ascii="Times New Roman" w:hAnsi="Times New Roman" w:cs="Times New Roman"/>
      <w:sz w:val="18"/>
      <w:szCs w:val="18"/>
      <w:lang w:val="fr-CH"/>
    </w:rPr>
  </w:style>
  <w:style w:type="paragraph" w:styleId="NormalWeb">
    <w:name w:val="Normal (Web)"/>
    <w:basedOn w:val="Normal"/>
    <w:uiPriority w:val="99"/>
    <w:unhideWhenUsed/>
    <w:rsid w:val="00FD1F0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4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1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65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0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08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4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97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57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1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2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17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7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94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14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41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4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0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Farpour</dc:creator>
  <cp:keywords/>
  <dc:description/>
  <cp:lastModifiedBy>Géraldine Blanchard Rohner</cp:lastModifiedBy>
  <cp:revision>2</cp:revision>
  <cp:lastPrinted>2024-05-08T13:51:00Z</cp:lastPrinted>
  <dcterms:created xsi:type="dcterms:W3CDTF">2025-01-22T12:39:00Z</dcterms:created>
  <dcterms:modified xsi:type="dcterms:W3CDTF">2025-01-22T12:39:00Z</dcterms:modified>
</cp:coreProperties>
</file>